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6E748" w14:textId="578370DF" w:rsidR="004D296C" w:rsidRDefault="004D296C"/>
    <w:tbl>
      <w:tblPr>
        <w:tblStyle w:val="a3"/>
        <w:tblpPr w:leftFromText="180" w:rightFromText="180" w:vertAnchor="text" w:horzAnchor="margin" w:tblpY="158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088"/>
      </w:tblGrid>
      <w:tr w:rsidR="00A3104E" w:rsidRPr="002E43F6" w14:paraId="42C867F1" w14:textId="77777777" w:rsidTr="00A3104E">
        <w:trPr>
          <w:trHeight w:val="320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8B3928" w14:textId="5B15DC02" w:rsidR="00A3104E" w:rsidRPr="002E43F6" w:rsidRDefault="00A3104E" w:rsidP="00A3104E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3104E">
              <w:rPr>
                <w:rFonts w:ascii="Times New Roman" w:hAnsi="Times New Roman" w:cs="Times New Roman"/>
                <w:b/>
                <w:bCs/>
                <w:szCs w:val="24"/>
              </w:rPr>
              <w:t>Cluster</w:t>
            </w:r>
          </w:p>
        </w:tc>
        <w:tc>
          <w:tcPr>
            <w:tcW w:w="708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09C91C" w14:textId="37307C88" w:rsidR="00A3104E" w:rsidRPr="002E43F6" w:rsidRDefault="00A3104E" w:rsidP="002E43F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K</w:t>
            </w:r>
            <w:r w:rsidRPr="00A3104E">
              <w:rPr>
                <w:rFonts w:ascii="Times New Roman" w:hAnsi="Times New Roman" w:cs="Times New Roman" w:hint="eastAsia"/>
                <w:b/>
                <w:bCs/>
                <w:szCs w:val="24"/>
              </w:rPr>
              <w:t>e</w:t>
            </w:r>
            <w:r w:rsidRPr="00A3104E">
              <w:rPr>
                <w:rFonts w:ascii="Times New Roman" w:hAnsi="Times New Roman" w:cs="Times New Roman"/>
                <w:b/>
                <w:bCs/>
                <w:szCs w:val="24"/>
              </w:rPr>
              <w:t>ywords</w:t>
            </w:r>
          </w:p>
        </w:tc>
      </w:tr>
      <w:tr w:rsidR="00A3104E" w:rsidRPr="002E43F6" w14:paraId="1FC8C948" w14:textId="77777777" w:rsidTr="00A3104E">
        <w:trPr>
          <w:trHeight w:val="320"/>
        </w:trPr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1D485880" w14:textId="7706E084" w:rsidR="00A3104E" w:rsidRPr="002E43F6" w:rsidRDefault="00A3104E" w:rsidP="00A310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43F6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）</w:t>
            </w:r>
          </w:p>
        </w:tc>
        <w:tc>
          <w:tcPr>
            <w:tcW w:w="7088" w:type="dxa"/>
            <w:tcBorders>
              <w:top w:val="single" w:sz="8" w:space="0" w:color="auto"/>
            </w:tcBorders>
            <w:noWrap/>
            <w:hideMark/>
          </w:tcPr>
          <w:p w14:paraId="0A87ECDE" w14:textId="427B1F18" w:rsidR="00A3104E" w:rsidRPr="002E43F6" w:rsidRDefault="00A3104E" w:rsidP="00A3104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A3104E">
              <w:rPr>
                <w:rFonts w:ascii="Times New Roman" w:hAnsi="Times New Roman" w:cs="Times New Roman"/>
                <w:szCs w:val="24"/>
              </w:rPr>
              <w:t>ctiva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amyloid-beta peptid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aquaporin 4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astrocyte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barrier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blood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blood-brain-barrier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brain interstitial fluid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bulk flow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ell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entral-nervous-system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erebral-blood-flow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horoid-plexu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learanc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deep cervical lymph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dele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disrup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drainag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edema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express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glia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glymphatic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hippocampu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inflamma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injury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interstitial fluid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in-vivo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ischemia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lymphatic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lymphatic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metabolism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mic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microglia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model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mouse model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neurodegenera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neuroinflamma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peptid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perfus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permeability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protei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rat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rat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relaxa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subarachnoid hemorrhag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system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t-cell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traumatic brain injury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volume</w:t>
            </w:r>
          </w:p>
        </w:tc>
      </w:tr>
      <w:tr w:rsidR="00A3104E" w:rsidRPr="002E43F6" w14:paraId="5D9AA3F2" w14:textId="77777777" w:rsidTr="00A3104E">
        <w:trPr>
          <w:trHeight w:val="320"/>
        </w:trPr>
        <w:tc>
          <w:tcPr>
            <w:tcW w:w="1134" w:type="dxa"/>
            <w:noWrap/>
            <w:hideMark/>
          </w:tcPr>
          <w:p w14:paraId="4C49A7CF" w14:textId="4489E702" w:rsidR="00A3104E" w:rsidRPr="002E43F6" w:rsidRDefault="00A3104E" w:rsidP="00A310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Cs w:val="24"/>
              </w:rPr>
              <w:t>）</w:t>
            </w:r>
          </w:p>
        </w:tc>
        <w:tc>
          <w:tcPr>
            <w:tcW w:w="7088" w:type="dxa"/>
            <w:noWrap/>
            <w:hideMark/>
          </w:tcPr>
          <w:p w14:paraId="6C14E92D" w14:textId="27482841" w:rsidR="00A3104E" w:rsidRPr="002E43F6" w:rsidRDefault="00A3104E" w:rsidP="00A3104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A3104E">
              <w:rPr>
                <w:rFonts w:ascii="Times New Roman" w:hAnsi="Times New Roman" w:cs="Times New Roman"/>
                <w:szCs w:val="24"/>
              </w:rPr>
              <w:t>g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aging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basal ganglia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blood-pressur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erebral small vessel diseas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ogni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ognitive func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dysfunc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enlarged perivascular space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glymphatic pathway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ischemic-strok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magnetic resonance imaging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marker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mechanism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memory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proofErr w:type="spellStart"/>
            <w:r w:rsidRPr="00A3104E">
              <w:rPr>
                <w:rFonts w:ascii="Times New Roman" w:hAnsi="Times New Roman" w:cs="Times New Roman"/>
                <w:szCs w:val="24"/>
              </w:rPr>
              <w:t>mri</w:t>
            </w:r>
            <w:proofErr w:type="spellEnd"/>
            <w:r w:rsidRPr="00A3104E">
              <w:rPr>
                <w:rFonts w:ascii="Times New Roman" w:hAnsi="Times New Roman" w:cs="Times New Roman"/>
                <w:szCs w:val="24"/>
              </w:rPr>
              <w:t xml:space="preserve"> marker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proofErr w:type="spellStart"/>
            <w:r w:rsidRPr="00A3104E">
              <w:rPr>
                <w:rFonts w:ascii="Times New Roman" w:hAnsi="Times New Roman" w:cs="Times New Roman"/>
                <w:szCs w:val="24"/>
              </w:rPr>
              <w:t>parkinson's</w:t>
            </w:r>
            <w:proofErr w:type="spellEnd"/>
            <w:r w:rsidRPr="00A3104E">
              <w:rPr>
                <w:rFonts w:ascii="Times New Roman" w:hAnsi="Times New Roman" w:cs="Times New Roman"/>
                <w:szCs w:val="24"/>
              </w:rPr>
              <w:t xml:space="preserve"> diseas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perivascular space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risk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segmenta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small vessel diseas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strok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vascular dementia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proofErr w:type="spellStart"/>
            <w:r w:rsidRPr="00A3104E">
              <w:rPr>
                <w:rFonts w:ascii="Times New Roman" w:hAnsi="Times New Roman" w:cs="Times New Roman"/>
                <w:szCs w:val="24"/>
              </w:rPr>
              <w:t>virchow</w:t>
            </w:r>
            <w:proofErr w:type="spellEnd"/>
            <w:r w:rsidRPr="00A3104E">
              <w:rPr>
                <w:rFonts w:ascii="Times New Roman" w:hAnsi="Times New Roman" w:cs="Times New Roman"/>
                <w:szCs w:val="24"/>
              </w:rPr>
              <w:t>-robin space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white-matter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white-matter hyperintensities</w:t>
            </w:r>
          </w:p>
        </w:tc>
      </w:tr>
      <w:tr w:rsidR="00A3104E" w:rsidRPr="002E43F6" w14:paraId="2923E5E8" w14:textId="77777777" w:rsidTr="00A3104E">
        <w:trPr>
          <w:trHeight w:val="320"/>
        </w:trPr>
        <w:tc>
          <w:tcPr>
            <w:tcW w:w="1134" w:type="dxa"/>
            <w:noWrap/>
            <w:hideMark/>
          </w:tcPr>
          <w:p w14:paraId="0C68A841" w14:textId="7647D954" w:rsidR="00A3104E" w:rsidRPr="002E43F6" w:rsidRDefault="00A3104E" w:rsidP="00A310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Cs w:val="24"/>
              </w:rPr>
              <w:t>）</w:t>
            </w:r>
          </w:p>
        </w:tc>
        <w:tc>
          <w:tcPr>
            <w:tcW w:w="7088" w:type="dxa"/>
            <w:noWrap/>
            <w:hideMark/>
          </w:tcPr>
          <w:p w14:paraId="216E563D" w14:textId="698DA8CE" w:rsidR="00A3104E" w:rsidRPr="002E43F6" w:rsidRDefault="00A3104E" w:rsidP="00A3104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3104E">
              <w:rPr>
                <w:rFonts w:ascii="Times New Roman" w:hAnsi="Times New Roman" w:cs="Times New Roman"/>
                <w:szCs w:val="24"/>
              </w:rPr>
              <w:t>alzheimer's</w:t>
            </w:r>
            <w:proofErr w:type="spellEnd"/>
            <w:r w:rsidRPr="00A3104E">
              <w:rPr>
                <w:rFonts w:ascii="Times New Roman" w:hAnsi="Times New Roman" w:cs="Times New Roman"/>
                <w:szCs w:val="24"/>
              </w:rPr>
              <w:t xml:space="preserve"> diseas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amyloid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amyloid beta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associa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basement-membrane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beta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biomarker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erebral amyloid angiopathy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dementia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diseas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drug delivery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fluid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mild cognitive impairment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normal-pressure hydrocephalu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optic-nerv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pathology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perivascular drainag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pet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pressur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prevalenc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risk-factor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stiffnes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subarachnoid spac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tau</w:t>
            </w:r>
          </w:p>
        </w:tc>
      </w:tr>
      <w:tr w:rsidR="00A3104E" w:rsidRPr="002E43F6" w14:paraId="17F635F4" w14:textId="77777777" w:rsidTr="00A3104E">
        <w:trPr>
          <w:trHeight w:val="320"/>
        </w:trPr>
        <w:tc>
          <w:tcPr>
            <w:tcW w:w="1134" w:type="dxa"/>
            <w:noWrap/>
            <w:hideMark/>
          </w:tcPr>
          <w:p w14:paraId="7B12AA3E" w14:textId="2CA05FA5" w:rsidR="00A3104E" w:rsidRPr="002E43F6" w:rsidRDefault="00A3104E" w:rsidP="00A310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Cs w:val="24"/>
              </w:rPr>
              <w:t>）</w:t>
            </w:r>
          </w:p>
        </w:tc>
        <w:tc>
          <w:tcPr>
            <w:tcW w:w="7088" w:type="dxa"/>
            <w:noWrap/>
            <w:hideMark/>
          </w:tcPr>
          <w:p w14:paraId="6941CAC7" w14:textId="2C297B45" w:rsidR="00A3104E" w:rsidRPr="00E9772E" w:rsidRDefault="00A3104E" w:rsidP="00A3104E">
            <w:pPr>
              <w:rPr>
                <w:rFonts w:ascii="Times New Roman" w:hAnsi="Times New Roman" w:cs="Times New Roman"/>
                <w:szCs w:val="24"/>
              </w:rPr>
            </w:pPr>
            <w:r w:rsidRPr="00A3104E">
              <w:rPr>
                <w:rFonts w:ascii="Times New Roman" w:hAnsi="Times New Roman" w:cs="Times New Roman"/>
                <w:szCs w:val="24"/>
              </w:rPr>
              <w:t>alpha-synuclei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arterial pulsa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blood-flow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brai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erebrospinal fluid (</w:t>
            </w:r>
            <w:proofErr w:type="spellStart"/>
            <w:r w:rsidRPr="00A3104E">
              <w:rPr>
                <w:rFonts w:ascii="Times New Roman" w:hAnsi="Times New Roman" w:cs="Times New Roman"/>
                <w:szCs w:val="24"/>
              </w:rPr>
              <w:t>csf</w:t>
            </w:r>
            <w:proofErr w:type="spellEnd"/>
            <w:r w:rsidRPr="00A3104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erebrospinal-fluid flow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ognitive impairment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dynamic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flow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fluctuation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glymphatic clearanc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head-injury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hydrocephalu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intracranial-pressur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mo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physiology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quantifica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s diseas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sleep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spinal cord</w:t>
            </w:r>
          </w:p>
        </w:tc>
      </w:tr>
      <w:tr w:rsidR="00A3104E" w:rsidRPr="002E43F6" w14:paraId="7321039F" w14:textId="77777777" w:rsidTr="00A3104E">
        <w:trPr>
          <w:trHeight w:val="320"/>
        </w:trPr>
        <w:tc>
          <w:tcPr>
            <w:tcW w:w="1134" w:type="dxa"/>
            <w:noWrap/>
            <w:hideMark/>
          </w:tcPr>
          <w:p w14:paraId="5B809766" w14:textId="5468C829" w:rsidR="00A3104E" w:rsidRPr="002E43F6" w:rsidRDefault="00A3104E" w:rsidP="00A310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Cs w:val="24"/>
              </w:rPr>
              <w:t>）</w:t>
            </w:r>
          </w:p>
        </w:tc>
        <w:tc>
          <w:tcPr>
            <w:tcW w:w="7088" w:type="dxa"/>
            <w:noWrap/>
            <w:hideMark/>
          </w:tcPr>
          <w:p w14:paraId="4C25B6BC" w14:textId="7BE9E522" w:rsidR="00A3104E" w:rsidRPr="00E9772E" w:rsidRDefault="00A3104E" w:rsidP="00A3104E">
            <w:pPr>
              <w:rPr>
                <w:rFonts w:ascii="Times New Roman" w:hAnsi="Times New Roman" w:cs="Times New Roman"/>
                <w:szCs w:val="24"/>
              </w:rPr>
            </w:pPr>
            <w:r w:rsidRPr="00A3104E">
              <w:rPr>
                <w:rFonts w:ascii="Times New Roman" w:hAnsi="Times New Roman" w:cs="Times New Roman"/>
                <w:szCs w:val="24"/>
              </w:rPr>
              <w:t>cerebrospinal-fluid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contrast agent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deposi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diffusion tensor imaging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endolymphatic hydrop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enhancement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gadolinium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glymphatic func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glymphatic system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idiopathic normal pressure hydrocephalu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image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injec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localiza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proofErr w:type="spellStart"/>
            <w:r w:rsidRPr="00A3104E">
              <w:rPr>
                <w:rFonts w:ascii="Times New Roman" w:hAnsi="Times New Roman" w:cs="Times New Roman"/>
                <w:szCs w:val="24"/>
              </w:rPr>
              <w:t>menieres</w:t>
            </w:r>
            <w:proofErr w:type="spellEnd"/>
            <w:r w:rsidRPr="00A3104E">
              <w:rPr>
                <w:rFonts w:ascii="Times New Roman" w:hAnsi="Times New Roman" w:cs="Times New Roman"/>
                <w:szCs w:val="24"/>
              </w:rPr>
              <w:t>-diseas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pathway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spaces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visualizat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water</w:t>
            </w:r>
          </w:p>
        </w:tc>
      </w:tr>
      <w:tr w:rsidR="00A3104E" w:rsidRPr="002E43F6" w14:paraId="0DBACC9D" w14:textId="77777777" w:rsidTr="00A3104E">
        <w:trPr>
          <w:trHeight w:val="32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D2867D6" w14:textId="3A390CF4" w:rsidR="00A3104E" w:rsidRPr="002E43F6" w:rsidRDefault="00A3104E" w:rsidP="00A310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）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noWrap/>
            <w:hideMark/>
          </w:tcPr>
          <w:p w14:paraId="35F94317" w14:textId="76450DBD" w:rsidR="00A3104E" w:rsidRPr="002E43F6" w:rsidRDefault="00A3104E" w:rsidP="00A3104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A3104E">
              <w:rPr>
                <w:rFonts w:ascii="Times New Roman" w:hAnsi="Times New Roman" w:cs="Times New Roman"/>
                <w:szCs w:val="24"/>
              </w:rPr>
              <w:t>nesthesia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 xml:space="preserve">contrast-enhanced </w:t>
            </w:r>
            <w:proofErr w:type="spellStart"/>
            <w:r w:rsidRPr="00A3104E">
              <w:rPr>
                <w:rFonts w:ascii="Times New Roman" w:hAnsi="Times New Roman" w:cs="Times New Roman"/>
                <w:szCs w:val="24"/>
              </w:rPr>
              <w:t>mri</w:t>
            </w:r>
            <w:proofErr w:type="spellEnd"/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diffusio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extracellular-space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general-anesthesia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impairment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rat-brain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solute transport</w:t>
            </w:r>
            <w:r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3104E">
              <w:rPr>
                <w:rFonts w:ascii="Times New Roman" w:hAnsi="Times New Roman" w:cs="Times New Roman"/>
                <w:szCs w:val="24"/>
              </w:rPr>
              <w:t>transport</w:t>
            </w:r>
          </w:p>
        </w:tc>
      </w:tr>
    </w:tbl>
    <w:p w14:paraId="688E124C" w14:textId="654D3320" w:rsidR="004D296C" w:rsidRDefault="004D296C"/>
    <w:p w14:paraId="0A2BE506" w14:textId="5802B524" w:rsidR="004D296C" w:rsidRPr="00A3104E" w:rsidRDefault="000529C1">
      <w:pPr>
        <w:rPr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t>Su</w:t>
      </w:r>
      <w:r>
        <w:rPr>
          <w:rFonts w:ascii="Times New Roman" w:hAnsi="Times New Roman" w:cs="Times New Roman"/>
          <w:noProof/>
          <w:color w:val="000000" w:themeColor="text1"/>
        </w:rPr>
        <w:t>pplementary Table</w:t>
      </w:r>
      <w:r>
        <w:rPr>
          <w:rFonts w:ascii="Times New Roman" w:hAnsi="Times New Roman" w:cs="Times New Roman"/>
          <w:noProof/>
          <w:color w:val="000000" w:themeColor="text1"/>
        </w:rPr>
        <w:t>3:</w:t>
      </w:r>
      <w:r w:rsidR="00737EFA">
        <w:rPr>
          <w:rFonts w:ascii="Times New Roman" w:hAnsi="Times New Roman" w:cs="Times New Roman"/>
          <w:color w:val="000000" w:themeColor="text1"/>
        </w:rPr>
        <w:t>A</w:t>
      </w:r>
      <w:r w:rsidR="00A3104E" w:rsidRPr="00A3104E">
        <w:rPr>
          <w:rFonts w:ascii="Times New Roman" w:hAnsi="Times New Roman" w:cs="Times New Roman"/>
          <w:color w:val="000000" w:themeColor="text1"/>
        </w:rPr>
        <w:t xml:space="preserve"> total of 146 keywords were </w:t>
      </w:r>
      <w:r w:rsidR="00737EFA" w:rsidRPr="00737EFA">
        <w:rPr>
          <w:rFonts w:ascii="Times New Roman" w:hAnsi="Times New Roman" w:cs="Times New Roman"/>
          <w:color w:val="000000" w:themeColor="text1"/>
        </w:rPr>
        <w:t>classified</w:t>
      </w:r>
      <w:r w:rsidR="00737EFA">
        <w:rPr>
          <w:rFonts w:ascii="Times New Roman" w:hAnsi="Times New Roman" w:cs="Times New Roman"/>
          <w:color w:val="000000" w:themeColor="text1"/>
        </w:rPr>
        <w:t xml:space="preserve"> by</w:t>
      </w:r>
      <w:r w:rsidR="00A3104E" w:rsidRPr="00A3104E">
        <w:rPr>
          <w:rFonts w:ascii="Times New Roman" w:hAnsi="Times New Roman" w:cs="Times New Roman"/>
          <w:color w:val="000000" w:themeColor="text1"/>
        </w:rPr>
        <w:t xml:space="preserve"> 6 clusters. </w:t>
      </w:r>
    </w:p>
    <w:sectPr w:rsidR="004D296C" w:rsidRPr="00A3104E" w:rsidSect="004D296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96C"/>
    <w:rsid w:val="000529C1"/>
    <w:rsid w:val="00060300"/>
    <w:rsid w:val="00064302"/>
    <w:rsid w:val="00090478"/>
    <w:rsid w:val="00093292"/>
    <w:rsid w:val="000B4418"/>
    <w:rsid w:val="000F6FD6"/>
    <w:rsid w:val="00105A6B"/>
    <w:rsid w:val="0013393B"/>
    <w:rsid w:val="00170FBE"/>
    <w:rsid w:val="001B0A64"/>
    <w:rsid w:val="001B3E25"/>
    <w:rsid w:val="001C36FD"/>
    <w:rsid w:val="001C4A42"/>
    <w:rsid w:val="001E41A5"/>
    <w:rsid w:val="0020015F"/>
    <w:rsid w:val="00223E37"/>
    <w:rsid w:val="00265010"/>
    <w:rsid w:val="00297E5C"/>
    <w:rsid w:val="002A26B9"/>
    <w:rsid w:val="002A2CBB"/>
    <w:rsid w:val="002E43F6"/>
    <w:rsid w:val="00312D5C"/>
    <w:rsid w:val="0031333A"/>
    <w:rsid w:val="00321B6F"/>
    <w:rsid w:val="00333DE5"/>
    <w:rsid w:val="00363582"/>
    <w:rsid w:val="00397750"/>
    <w:rsid w:val="003D2A5F"/>
    <w:rsid w:val="003E7ED9"/>
    <w:rsid w:val="004439E4"/>
    <w:rsid w:val="004A19DF"/>
    <w:rsid w:val="004B1BE2"/>
    <w:rsid w:val="004C0A26"/>
    <w:rsid w:val="004D296C"/>
    <w:rsid w:val="004D42DE"/>
    <w:rsid w:val="004E46B1"/>
    <w:rsid w:val="004F605D"/>
    <w:rsid w:val="00512A14"/>
    <w:rsid w:val="005218CC"/>
    <w:rsid w:val="0055555A"/>
    <w:rsid w:val="005616E5"/>
    <w:rsid w:val="0057598C"/>
    <w:rsid w:val="00594F00"/>
    <w:rsid w:val="005B0A67"/>
    <w:rsid w:val="005E0F28"/>
    <w:rsid w:val="005E1410"/>
    <w:rsid w:val="00615C71"/>
    <w:rsid w:val="0062618A"/>
    <w:rsid w:val="006716F7"/>
    <w:rsid w:val="006A07EC"/>
    <w:rsid w:val="006C302E"/>
    <w:rsid w:val="006C73B4"/>
    <w:rsid w:val="006F4F70"/>
    <w:rsid w:val="00715AA2"/>
    <w:rsid w:val="00737EFA"/>
    <w:rsid w:val="00750CF5"/>
    <w:rsid w:val="00753258"/>
    <w:rsid w:val="00772232"/>
    <w:rsid w:val="0078497E"/>
    <w:rsid w:val="007C1FD7"/>
    <w:rsid w:val="007D041C"/>
    <w:rsid w:val="00807D35"/>
    <w:rsid w:val="00841C19"/>
    <w:rsid w:val="008535DE"/>
    <w:rsid w:val="00872279"/>
    <w:rsid w:val="00877F67"/>
    <w:rsid w:val="00890138"/>
    <w:rsid w:val="008C20AB"/>
    <w:rsid w:val="00916613"/>
    <w:rsid w:val="00921C1E"/>
    <w:rsid w:val="00941048"/>
    <w:rsid w:val="0094797B"/>
    <w:rsid w:val="00984039"/>
    <w:rsid w:val="009B5FE9"/>
    <w:rsid w:val="009E3808"/>
    <w:rsid w:val="00A04909"/>
    <w:rsid w:val="00A15C9C"/>
    <w:rsid w:val="00A17C86"/>
    <w:rsid w:val="00A3104E"/>
    <w:rsid w:val="00A323B6"/>
    <w:rsid w:val="00A7261E"/>
    <w:rsid w:val="00A82E67"/>
    <w:rsid w:val="00A85678"/>
    <w:rsid w:val="00AA6766"/>
    <w:rsid w:val="00AE1EF5"/>
    <w:rsid w:val="00AE7C9C"/>
    <w:rsid w:val="00B56050"/>
    <w:rsid w:val="00B70180"/>
    <w:rsid w:val="00B95087"/>
    <w:rsid w:val="00B96BDC"/>
    <w:rsid w:val="00BA3537"/>
    <w:rsid w:val="00BA509F"/>
    <w:rsid w:val="00BC2C42"/>
    <w:rsid w:val="00BD156F"/>
    <w:rsid w:val="00BD23D7"/>
    <w:rsid w:val="00BE4D35"/>
    <w:rsid w:val="00BE5F97"/>
    <w:rsid w:val="00C14378"/>
    <w:rsid w:val="00C51E19"/>
    <w:rsid w:val="00C52431"/>
    <w:rsid w:val="00C65E53"/>
    <w:rsid w:val="00CD3C64"/>
    <w:rsid w:val="00D00DF9"/>
    <w:rsid w:val="00D241A8"/>
    <w:rsid w:val="00D5385F"/>
    <w:rsid w:val="00D90176"/>
    <w:rsid w:val="00DA1ACD"/>
    <w:rsid w:val="00DA4043"/>
    <w:rsid w:val="00DD6EED"/>
    <w:rsid w:val="00DE5DB3"/>
    <w:rsid w:val="00E15689"/>
    <w:rsid w:val="00E47335"/>
    <w:rsid w:val="00E53AEE"/>
    <w:rsid w:val="00E60544"/>
    <w:rsid w:val="00E65473"/>
    <w:rsid w:val="00E73443"/>
    <w:rsid w:val="00E93CB8"/>
    <w:rsid w:val="00E9772E"/>
    <w:rsid w:val="00EB6CC4"/>
    <w:rsid w:val="00EC4CAB"/>
    <w:rsid w:val="00ED6122"/>
    <w:rsid w:val="00EF56D5"/>
    <w:rsid w:val="00F02F64"/>
    <w:rsid w:val="00F0686D"/>
    <w:rsid w:val="00F201B7"/>
    <w:rsid w:val="00F33015"/>
    <w:rsid w:val="00F44450"/>
    <w:rsid w:val="00FE6695"/>
    <w:rsid w:val="00FF08A4"/>
    <w:rsid w:val="00FF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96792"/>
  <w15:chartTrackingRefBased/>
  <w15:docId w15:val="{F4B49176-2298-3D41-A07A-C54ABB43B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96C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41A8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标题3 2"/>
    <w:basedOn w:val="3"/>
    <w:next w:val="a"/>
    <w:uiPriority w:val="39"/>
    <w:rsid w:val="00D241A8"/>
    <w:pPr>
      <w:keepLines w:val="0"/>
      <w:widowControl/>
      <w:snapToGrid w:val="0"/>
      <w:spacing w:beforeLines="50" w:before="120" w:after="0" w:line="360" w:lineRule="auto"/>
      <w:jc w:val="left"/>
    </w:pPr>
    <w:rPr>
      <w:rFonts w:eastAsia="黑体" w:cs="Times New Roman"/>
      <w:b w:val="0"/>
      <w:bCs w:val="0"/>
      <w:iCs/>
      <w:kern w:val="0"/>
      <w:sz w:val="24"/>
      <w:szCs w:val="20"/>
      <w:lang w:bidi="en-US"/>
    </w:rPr>
  </w:style>
  <w:style w:type="character" w:customStyle="1" w:styleId="30">
    <w:name w:val="标题 3 字符"/>
    <w:basedOn w:val="a0"/>
    <w:link w:val="3"/>
    <w:uiPriority w:val="9"/>
    <w:semiHidden/>
    <w:rsid w:val="00D241A8"/>
    <w:rPr>
      <w:b/>
      <w:bCs/>
      <w:sz w:val="32"/>
      <w:szCs w:val="32"/>
    </w:rPr>
  </w:style>
  <w:style w:type="table" w:styleId="a3">
    <w:name w:val="Table Grid"/>
    <w:basedOn w:val="a1"/>
    <w:rsid w:val="004D296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2E43F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2E43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0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2-10-26T13:26:00Z</dcterms:created>
  <dcterms:modified xsi:type="dcterms:W3CDTF">2023-08-17T13:24:00Z</dcterms:modified>
</cp:coreProperties>
</file>